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ADD94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p w14:paraId="57536C7A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t>INCB054828 (pemigatinib), a potent and selective inhibitor of fibroblast growth factor receptors 1, 2, and 3, displays activity against genetically defined tumor models</w:t>
      </w:r>
    </w:p>
    <w:p w14:paraId="36756BF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51BB04C5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Phillip C.C. Li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Holly Koblish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E07259">
        <w:rPr>
          <w:rFonts w:ascii="Times New Roman" w:eastAsia="Calibri" w:hAnsi="Times New Roman" w:cs="Times New Roman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Liangxing W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Kevin Bow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haron Diamond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Darlise DiMatte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Yue Zhang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ichael Hansbury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k Rupa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aoming We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ul Colli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tricia Feld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onald Klab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Krista A. Burk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xim Soloviev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Christine Gardin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n H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Alla Volgina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yanne Covingto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Bruce Ruggeri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ichard Wyn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Timothy C. Bur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eggy Scherl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wamy Yeleswaram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Wenqing Ya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Reid Hub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Gregory Hollis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</w:p>
    <w:p w14:paraId="0EB2DBF3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</w:p>
    <w:p w14:paraId="7EACBFB5" w14:textId="77777777" w:rsidR="00B3063F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 xml:space="preserve">Discovery Biology, </w:t>
      </w:r>
      <w:r w:rsidRPr="008B1C5A">
        <w:rPr>
          <w:rFonts w:ascii="Times New Roman" w:hAnsi="Times New Roman" w:cs="Times New Roman"/>
        </w:rPr>
        <w:t>Incyte Research Institute, Wilmington, Delaware, United States of America</w:t>
      </w:r>
    </w:p>
    <w:p w14:paraId="44437911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Discovery Chemistry, Incyte Research Institute, Wilmington, Delaware, United States of America</w:t>
      </w:r>
    </w:p>
    <w:p w14:paraId="6B8853D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6804868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10AA41A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Corresponding author</w:t>
      </w:r>
    </w:p>
    <w:p w14:paraId="6EA5CEF4" w14:textId="1AA75A72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Email:</w:t>
      </w:r>
      <w:hyperlink r:id="rId5" w:history="1">
        <w:r w:rsidRPr="00AF55EF">
          <w:rPr>
            <w:rStyle w:val="Hyperlink"/>
            <w:rFonts w:ascii="Times New Roman" w:eastAsia="Calibri" w:hAnsi="Times New Roman" w:cs="Times New Roman"/>
            <w:lang w:val="en-US"/>
          </w:rPr>
          <w:t>hkoblish@incyte.com</w:t>
        </w:r>
      </w:hyperlink>
      <w:r w:rsidRPr="0036385D">
        <w:rPr>
          <w:rFonts w:ascii="Times New Roman" w:eastAsia="Calibri" w:hAnsi="Times New Roman" w:cs="Times New Roman"/>
          <w:lang w:val="en-US"/>
        </w:rPr>
        <w:t xml:space="preserve"> (</w:t>
      </w:r>
      <w:r>
        <w:rPr>
          <w:rFonts w:ascii="Times New Roman" w:eastAsia="Calibri" w:hAnsi="Times New Roman" w:cs="Times New Roman"/>
          <w:lang w:val="en-US"/>
        </w:rPr>
        <w:t>HK</w:t>
      </w:r>
      <w:r w:rsidRPr="0036385D">
        <w:rPr>
          <w:rFonts w:ascii="Times New Roman" w:eastAsia="Calibri" w:hAnsi="Times New Roman" w:cs="Times New Roman"/>
          <w:lang w:val="en-US"/>
        </w:rPr>
        <w:t xml:space="preserve">); </w:t>
      </w:r>
      <w:hyperlink r:id="rId6" w:tgtFrame="orcid.blank" w:history="1">
        <w:r w:rsidR="003B6821" w:rsidRPr="003B6821">
          <w:rPr>
            <w:rStyle w:val="Hyperlink"/>
            <w:rFonts w:ascii="Times New Roman" w:eastAsia="Calibri" w:hAnsi="Times New Roman" w:cs="Times New Roman"/>
            <w:lang w:val="en-US"/>
          </w:rPr>
          <w:t>https://orcid.org/0000-0002-9745-3561</w:t>
        </w:r>
      </w:hyperlink>
    </w:p>
    <w:p w14:paraId="6A014952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lang w:val="en-US"/>
        </w:rPr>
      </w:pPr>
    </w:p>
    <w:p w14:paraId="4E66B12B" w14:textId="77777777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b/>
          <w:sz w:val="28"/>
          <w:lang w:val="en-US"/>
        </w:rPr>
      </w:pPr>
      <w:r w:rsidRPr="0036385D">
        <w:rPr>
          <w:rFonts w:ascii="Times New Roman" w:eastAsia="Calibri" w:hAnsi="Times New Roman" w:cs="Times New Roman"/>
          <w:b/>
          <w:sz w:val="28"/>
          <w:lang w:val="en-US"/>
        </w:rPr>
        <w:br w:type="page"/>
      </w:r>
    </w:p>
    <w:p w14:paraId="593C1F09" w14:textId="539FB137" w:rsidR="00DF43CC" w:rsidRPr="00E74FCA" w:rsidRDefault="00B3063F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lastRenderedPageBreak/>
        <w:t>S</w:t>
      </w:r>
      <w:r w:rsidR="00546853">
        <w:rPr>
          <w:rFonts w:ascii="Times New Roman" w:eastAsia="Calibri" w:hAnsi="Times New Roman" w:cs="Times New Roman"/>
          <w:b/>
          <w:lang w:val="en-US"/>
        </w:rPr>
        <w:t xml:space="preserve">5 </w:t>
      </w:r>
      <w:r>
        <w:rPr>
          <w:rFonts w:ascii="Times New Roman" w:eastAsia="Calibri" w:hAnsi="Times New Roman" w:cs="Times New Roman"/>
          <w:b/>
          <w:lang w:val="en-US"/>
        </w:rPr>
        <w:t>Figure</w:t>
      </w:r>
      <w:r w:rsidRPr="0036385D">
        <w:rPr>
          <w:rFonts w:ascii="Times New Roman" w:eastAsia="Calibri" w:hAnsi="Times New Roman" w:cs="Times New Roman"/>
          <w:b/>
          <w:lang w:val="en-US"/>
        </w:rPr>
        <w:t>.</w:t>
      </w:r>
      <w:r w:rsidR="00DF43CC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0B5E9D">
        <w:rPr>
          <w:rFonts w:ascii="Times New Roman" w:eastAsia="Calibri" w:hAnsi="Times New Roman" w:cs="Times New Roman"/>
          <w:b/>
          <w:lang w:val="en-US"/>
        </w:rPr>
        <w:t>Effect of INCB054828 on Primary T-Cell Proliferation.</w:t>
      </w:r>
      <w:r w:rsidR="00E74FCA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E74FCA">
        <w:rPr>
          <w:rFonts w:ascii="Times New Roman" w:eastAsia="Calibri" w:hAnsi="Times New Roman" w:cs="Times New Roman"/>
          <w:lang w:val="en-US"/>
        </w:rPr>
        <w:t>Mean of 3 separate experiments.</w:t>
      </w:r>
    </w:p>
    <w:p w14:paraId="5D0C78DC" w14:textId="77777777" w:rsidR="007F6202" w:rsidRDefault="007F6202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5395CB80" w14:textId="00282879" w:rsidR="001B5ED1" w:rsidRDefault="00DD4E1D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DD4E1D">
        <w:rPr>
          <w:noProof/>
          <w:lang w:val="en-US"/>
        </w:rPr>
        <w:drawing>
          <wp:inline distT="0" distB="0" distL="0" distR="0" wp14:anchorId="1FA55D36" wp14:editId="25F59D63">
            <wp:extent cx="4695825" cy="2962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E9643" w14:textId="1E77E3FC" w:rsidR="00DB2D2D" w:rsidRPr="008F6B5F" w:rsidRDefault="00DB2D2D" w:rsidP="00B3063F"/>
    <w:sectPr w:rsidR="00DB2D2D" w:rsidRPr="008F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063F"/>
    <w:rsid w:val="00011D72"/>
    <w:rsid w:val="00096FE0"/>
    <w:rsid w:val="000B5E9D"/>
    <w:rsid w:val="000C23D6"/>
    <w:rsid w:val="000F0589"/>
    <w:rsid w:val="001617DA"/>
    <w:rsid w:val="001B5ED1"/>
    <w:rsid w:val="002155BD"/>
    <w:rsid w:val="002418E3"/>
    <w:rsid w:val="002E2010"/>
    <w:rsid w:val="003B6821"/>
    <w:rsid w:val="00546853"/>
    <w:rsid w:val="005C60C7"/>
    <w:rsid w:val="006558E8"/>
    <w:rsid w:val="00743282"/>
    <w:rsid w:val="007F6202"/>
    <w:rsid w:val="00894D81"/>
    <w:rsid w:val="008F6B5F"/>
    <w:rsid w:val="009A3D7F"/>
    <w:rsid w:val="009E1CDD"/>
    <w:rsid w:val="009F328D"/>
    <w:rsid w:val="00AC3117"/>
    <w:rsid w:val="00B3063F"/>
    <w:rsid w:val="00B64EC7"/>
    <w:rsid w:val="00C05078"/>
    <w:rsid w:val="00C71A42"/>
    <w:rsid w:val="00CD37F0"/>
    <w:rsid w:val="00D75B59"/>
    <w:rsid w:val="00D948F4"/>
    <w:rsid w:val="00DB2D2D"/>
    <w:rsid w:val="00DD4E1D"/>
    <w:rsid w:val="00DF43CC"/>
    <w:rsid w:val="00E22181"/>
    <w:rsid w:val="00E74FCA"/>
    <w:rsid w:val="00EF6E0D"/>
    <w:rsid w:val="00F104E5"/>
    <w:rsid w:val="00F7649D"/>
    <w:rsid w:val="00FF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AC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682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68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9745-3561" TargetMode="External"/><Relationship Id="rId5" Type="http://schemas.openxmlformats.org/officeDocument/2006/relationships/hyperlink" Target="mailto:hkoblish@incyt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ont, Abigail</dc:creator>
  <cp:keywords/>
  <dc:description/>
  <cp:lastModifiedBy>Shankar Kanthan</cp:lastModifiedBy>
  <cp:revision>4</cp:revision>
  <dcterms:created xsi:type="dcterms:W3CDTF">2020-02-17T13:54:00Z</dcterms:created>
  <dcterms:modified xsi:type="dcterms:W3CDTF">2020-04-13T13:24:00Z</dcterms:modified>
</cp:coreProperties>
</file>